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912B6" w14:textId="7129CA36" w:rsidR="00947186" w:rsidRPr="00726F8D" w:rsidRDefault="00EA5E87" w:rsidP="00EA5E87">
      <w:pPr>
        <w:spacing w:line="480" w:lineRule="auto"/>
        <w:rPr>
          <w:rFonts w:ascii="Times New Roman" w:eastAsia="宋体" w:hAnsi="Times New Roman" w:cs="Times New Roman"/>
          <w:b/>
          <w:bCs/>
          <w:i/>
          <w:iCs/>
          <w:color w:val="404040"/>
        </w:rPr>
      </w:pPr>
      <w:bookmarkStart w:id="0" w:name="研究对象社会人口学特征分析"/>
      <w:bookmarkStart w:id="1" w:name="table1基本特征与差异性分析"/>
      <w:r w:rsidRPr="00726F8D">
        <w:rPr>
          <w:rFonts w:ascii="Times New Roman" w:eastAsia="宋体" w:hAnsi="Times New Roman" w:cs="Times New Roman"/>
          <w:b/>
          <w:bCs/>
          <w:i/>
          <w:iCs/>
          <w:color w:val="404040"/>
          <w:lang w:eastAsia="zh-CN"/>
        </w:rPr>
        <w:t>Table S</w:t>
      </w:r>
      <w:r w:rsidR="00215593"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>4</w:t>
      </w:r>
      <w:r w:rsidRPr="00726F8D">
        <w:rPr>
          <w:rFonts w:ascii="Times New Roman" w:eastAsia="宋体" w:hAnsi="Times New Roman" w:cs="Times New Roman"/>
          <w:b/>
          <w:bCs/>
          <w:i/>
          <w:iCs/>
          <w:color w:val="404040"/>
          <w:lang w:eastAsia="zh-CN"/>
        </w:rPr>
        <w:t xml:space="preserve"> </w:t>
      </w:r>
      <w:r w:rsidRPr="00726F8D">
        <w:rPr>
          <w:rFonts w:ascii="Times New Roman" w:eastAsia="宋体" w:hAnsi="Times New Roman" w:cs="Times New Roman"/>
          <w:b/>
          <w:bCs/>
          <w:i/>
          <w:iCs/>
          <w:color w:val="404040"/>
        </w:rPr>
        <w:t xml:space="preserve">Baseline characteristics of the </w:t>
      </w:r>
      <w:r w:rsidRPr="00726F8D">
        <w:rPr>
          <w:rFonts w:ascii="Times New Roman" w:eastAsia="宋体" w:hAnsi="Times New Roman" w:cs="Times New Roman"/>
          <w:b/>
          <w:bCs/>
          <w:i/>
          <w:iCs/>
          <w:color w:val="404040"/>
          <w:lang w:eastAsia="zh-CN"/>
        </w:rPr>
        <w:t xml:space="preserve">CT </w:t>
      </w:r>
      <w:r w:rsidRPr="00726F8D">
        <w:rPr>
          <w:rFonts w:ascii="Times New Roman" w:eastAsia="宋体" w:hAnsi="Times New Roman" w:cs="Times New Roman"/>
          <w:b/>
          <w:bCs/>
          <w:i/>
          <w:iCs/>
          <w:color w:val="404040"/>
        </w:rPr>
        <w:t>participa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80"/>
        <w:gridCol w:w="2081"/>
        <w:gridCol w:w="2136"/>
        <w:gridCol w:w="1590"/>
        <w:gridCol w:w="630"/>
        <w:gridCol w:w="589"/>
      </w:tblGrid>
      <w:tr w:rsidR="00947186" w:rsidRPr="00726F8D" w14:paraId="0DA42799" w14:textId="77777777" w:rsidTr="00EA5E87">
        <w:trPr>
          <w:trHeight w:val="552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A550" w14:textId="28CDBC9E" w:rsidR="00947186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hAnsi="Times New Roman" w:cs="Times New Roman"/>
                <w:sz w:val="21"/>
                <w:szCs w:val="21"/>
              </w:rPr>
              <w:t>Characteristic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B5B1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(n = 20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89A51" w14:textId="77777777" w:rsidR="00CA529F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egative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1E483A05" w14:textId="1E37A4C3" w:rsidR="00947186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199)</w:t>
            </w:r>
          </w:p>
        </w:tc>
        <w:tc>
          <w:tcPr>
            <w:tcW w:w="84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A188" w14:textId="77777777" w:rsidR="00CA529F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ositive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53E688D0" w14:textId="6004E838" w:rsidR="00947186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1)</w:t>
            </w:r>
          </w:p>
        </w:tc>
        <w:tc>
          <w:tcPr>
            <w:tcW w:w="33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79D7" w14:textId="69C46303" w:rsidR="00947186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</w:t>
            </w: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04A0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947186" w:rsidRPr="00726F8D" w14:paraId="114C5642" w14:textId="77777777" w:rsidTr="00EA5E87">
        <w:trPr>
          <w:trHeight w:val="552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D845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B80B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43E7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E0D0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7AFC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CCD9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947186" w:rsidRPr="00726F8D" w14:paraId="13F4250A" w14:textId="77777777" w:rsidTr="00EA5E8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E903" w14:textId="6B3F746C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L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20DB" w14:textId="77777777" w:rsidR="00CA529F" w:rsidRPr="00726F8D" w:rsidRDefault="0040676B" w:rsidP="00275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150" w:firstLine="315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3.00 </w:t>
            </w:r>
          </w:p>
          <w:p w14:paraId="6A18EA0F" w14:textId="2B329634" w:rsidR="00947186" w:rsidRPr="00726F8D" w:rsidRDefault="0040676B" w:rsidP="00275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8.00, 17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896F" w14:textId="77777777" w:rsidR="00CA529F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3.00 </w:t>
            </w:r>
          </w:p>
          <w:p w14:paraId="58D836B6" w14:textId="2F2E54D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8.00, 17.00)</w:t>
            </w:r>
          </w:p>
        </w:tc>
        <w:tc>
          <w:tcPr>
            <w:tcW w:w="8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DE23" w14:textId="77777777" w:rsidR="00CA529F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5.00 </w:t>
            </w:r>
          </w:p>
          <w:p w14:paraId="79B7C838" w14:textId="149A2C30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5.00, 5.00)</w:t>
            </w:r>
          </w:p>
        </w:tc>
        <w:tc>
          <w:tcPr>
            <w:tcW w:w="3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FFF6" w14:textId="769E7B58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3E56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0</w:t>
            </w:r>
          </w:p>
        </w:tc>
      </w:tr>
      <w:tr w:rsidR="00947186" w:rsidRPr="00726F8D" w14:paraId="319F4AF7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A22A" w14:textId="7C624858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0CD1" w14:textId="77777777" w:rsidR="00EA5E87" w:rsidRPr="00726F8D" w:rsidRDefault="0040676B" w:rsidP="00556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200" w:firstLine="42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0</w:t>
            </w:r>
          </w:p>
          <w:p w14:paraId="0F82DB36" w14:textId="77E9FBDA" w:rsidR="00947186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3.00, 33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29BA" w14:textId="77777777" w:rsidR="00EA5E87" w:rsidRPr="00726F8D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350" w:firstLine="735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0</w:t>
            </w:r>
          </w:p>
          <w:p w14:paraId="2A2051B4" w14:textId="407587DD" w:rsidR="00947186" w:rsidRPr="00726F8D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3.00, 33.00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2030" w14:textId="77777777" w:rsidR="00EA5E87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00</w:t>
            </w:r>
          </w:p>
          <w:p w14:paraId="34EB2AE0" w14:textId="28CACBA9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4.00, 24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8ADF7" w14:textId="3D2B6138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A75C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7</w:t>
            </w:r>
          </w:p>
        </w:tc>
      </w:tr>
      <w:tr w:rsidR="00947186" w:rsidRPr="00726F8D" w14:paraId="0AF68D4A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B7B4" w14:textId="617E5493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6D53" w14:textId="77777777" w:rsidR="00CA529F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200" w:firstLine="42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54 </w:t>
            </w:r>
          </w:p>
          <w:p w14:paraId="2793434B" w14:textId="2AC9E8D1" w:rsidR="00947186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84, 2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FA50" w14:textId="77777777" w:rsidR="00CA529F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53 </w:t>
            </w:r>
          </w:p>
          <w:p w14:paraId="578951FC" w14:textId="7FEE947A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83, 2.85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CCBB" w14:textId="77777777" w:rsidR="00CA529F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96 </w:t>
            </w:r>
          </w:p>
          <w:p w14:paraId="4A1B2429" w14:textId="1909C1C8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.96, 2.96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1D27" w14:textId="06102739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15FE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6</w:t>
            </w:r>
          </w:p>
        </w:tc>
      </w:tr>
      <w:tr w:rsidR="00947186" w:rsidRPr="00726F8D" w14:paraId="095E208F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70575" w14:textId="467F67F0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E4BB" w14:textId="77777777" w:rsidR="00EA5E87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200" w:firstLine="42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23</w:t>
            </w:r>
          </w:p>
          <w:p w14:paraId="4FB92E79" w14:textId="17562653" w:rsidR="00947186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1.46, 32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626C" w14:textId="77777777" w:rsidR="00EA5E87" w:rsidRPr="00726F8D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400" w:firstLine="8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6.26 </w:t>
            </w:r>
          </w:p>
          <w:p w14:paraId="0E38B10D" w14:textId="3D7ECD86" w:rsidR="00947186" w:rsidRPr="00726F8D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1.59, 32.48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CD7B" w14:textId="77777777" w:rsidR="00CA529F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6.02 </w:t>
            </w:r>
          </w:p>
          <w:p w14:paraId="2FECF213" w14:textId="7660F131" w:rsidR="00947186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6.02, 16.02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9F24" w14:textId="62C9529D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F28E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0</w:t>
            </w:r>
          </w:p>
        </w:tc>
      </w:tr>
      <w:tr w:rsidR="00947186" w:rsidRPr="00726F8D" w14:paraId="05931409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C1CC" w14:textId="20C3488B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A3A0" w14:textId="460491B8" w:rsidR="00947186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0.00(0.00, 240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F5FC" w14:textId="385715DD" w:rsidR="00947186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0.00 (0.00, 2400.00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D466" w14:textId="77777777" w:rsidR="00CA529F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.00 </w:t>
            </w:r>
          </w:p>
          <w:p w14:paraId="46049B9D" w14:textId="008F40BA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0, 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B26C" w14:textId="3FAAA93E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B1A6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3</w:t>
            </w:r>
          </w:p>
        </w:tc>
      </w:tr>
      <w:tr w:rsidR="00947186" w:rsidRPr="00726F8D" w14:paraId="22DD3496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51DE" w14:textId="6C2BA008" w:rsidR="00947186" w:rsidRPr="00215593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 of p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nanc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B8C86" w14:textId="77777777" w:rsidR="00556B8E" w:rsidRDefault="0040676B" w:rsidP="00556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200" w:firstLine="42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00 </w:t>
            </w:r>
          </w:p>
          <w:p w14:paraId="67759F1E" w14:textId="167242DB" w:rsidR="00947186" w:rsidRPr="00556B8E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00, 3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14A8" w14:textId="77777777" w:rsidR="00556B8E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400" w:firstLine="8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0</w:t>
            </w:r>
          </w:p>
          <w:p w14:paraId="26662A47" w14:textId="29F798E3" w:rsidR="00947186" w:rsidRPr="00556B8E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250" w:firstLine="525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00, 3.00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E125" w14:textId="77777777" w:rsidR="00EA5E87" w:rsidRPr="00726F8D" w:rsidRDefault="0040676B" w:rsidP="00556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200" w:firstLine="42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</w:t>
            </w:r>
          </w:p>
          <w:p w14:paraId="38709A3E" w14:textId="5D0E16D8" w:rsidR="00947186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-0.13, -0.13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1C0E" w14:textId="4DA36D92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35A2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5</w:t>
            </w:r>
          </w:p>
        </w:tc>
      </w:tr>
      <w:tr w:rsidR="00947186" w:rsidRPr="00726F8D" w14:paraId="35E22C38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22D4" w14:textId="60A75102" w:rsidR="00947186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irst s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</w:t>
            </w: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ual 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4AED" w14:textId="77777777" w:rsidR="00EA5E87" w:rsidRPr="00726F8D" w:rsidRDefault="0040676B" w:rsidP="00556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6.00 </w:t>
            </w:r>
          </w:p>
          <w:p w14:paraId="2D3FEBAB" w14:textId="165ABF01" w:rsidR="00947186" w:rsidRPr="00726F8D" w:rsidRDefault="0040676B" w:rsidP="00CA52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5.00, 1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5AF8" w14:textId="77777777" w:rsidR="00EA5E87" w:rsidRPr="00726F8D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350" w:firstLine="735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6.00 </w:t>
            </w:r>
          </w:p>
          <w:p w14:paraId="0840D1FF" w14:textId="027F884B" w:rsidR="00947186" w:rsidRPr="00726F8D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5.00, 18.00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05EB" w14:textId="77777777" w:rsidR="00EA5E87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6.00 </w:t>
            </w:r>
          </w:p>
          <w:p w14:paraId="39C4D311" w14:textId="05F97F58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6.00, 16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0C31" w14:textId="0D995745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858C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58</w:t>
            </w:r>
          </w:p>
        </w:tc>
      </w:tr>
      <w:tr w:rsidR="00947186" w:rsidRPr="00726F8D" w14:paraId="15F34667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2A73" w14:textId="0DDBAE8B" w:rsidR="00947186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 of s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</w:t>
            </w: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ual 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rtn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BA96" w14:textId="77777777" w:rsidR="00CA529F" w:rsidRPr="00726F8D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5.00 </w:t>
            </w:r>
          </w:p>
          <w:p w14:paraId="33B449E8" w14:textId="2EC0EAFD" w:rsidR="00947186" w:rsidRPr="00726F8D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.00, 1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EEEA" w14:textId="77777777" w:rsidR="00CA529F" w:rsidRPr="00726F8D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350" w:firstLine="735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5.00 </w:t>
            </w:r>
          </w:p>
          <w:p w14:paraId="268411BD" w14:textId="3C19DBB1" w:rsidR="00947186" w:rsidRPr="00726F8D" w:rsidRDefault="0040676B" w:rsidP="002155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2.00, 10.00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A678" w14:textId="77777777" w:rsidR="00CA529F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8.00 </w:t>
            </w:r>
          </w:p>
          <w:p w14:paraId="33A94BF0" w14:textId="7C936A22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8.00, 8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0C96" w14:textId="27C80C40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742A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6</w:t>
            </w:r>
          </w:p>
        </w:tc>
      </w:tr>
      <w:tr w:rsidR="00947186" w:rsidRPr="00726F8D" w14:paraId="492949BA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A5E0" w14:textId="3FC3C4CA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4EA7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3310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B0D8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4BFA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72E3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EA5E87" w:rsidRPr="00726F8D" w14:paraId="4ECFE337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478D" w14:textId="532E2BC6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C409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 (15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88FB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 (15.58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B463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2470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BAE0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2C64879A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8588" w14:textId="46F70198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6FFF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(7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6F51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(7.54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3C90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1464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FD05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27F229BF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0E47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White</w:t>
            </w:r>
          </w:p>
          <w:p w14:paraId="27B2FBA2" w14:textId="5B51A0B4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43C8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97 (48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FF8A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 (48.24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073B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0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41D1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D187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6A072E30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67BA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on-Hispanic Black</w:t>
            </w:r>
          </w:p>
          <w:p w14:paraId="1038480D" w14:textId="3C23A16B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0CF05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 (2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EAC7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 (20.10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A6B7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8CD4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6C64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5C86912C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55312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Other Race</w:t>
            </w:r>
          </w:p>
          <w:p w14:paraId="3083DCED" w14:textId="643C2CF3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42BE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8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5A46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8.54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14CF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19D3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7836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47186" w:rsidRPr="00726F8D" w14:paraId="20332216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31DB" w14:textId="54615F5C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ucation</w:t>
            </w:r>
            <w:r w:rsidR="00EA5E87"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l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757B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97C5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4139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0DB0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D495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EA5E87" w:rsidRPr="00726F8D" w14:paraId="5593A684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32C8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  <w:p w14:paraId="64490CAE" w14:textId="7FC8F40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≤</w:t>
            </w:r>
            <w:r w:rsidR="00FB283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school</w:t>
            </w:r>
          </w:p>
          <w:p w14:paraId="64AF642E" w14:textId="285C0B09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2FC6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 (4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C8A76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 (44.22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87F2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EF6F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48B9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11002477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C7D7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＞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schoo</w:t>
            </w: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</w:t>
            </w:r>
          </w:p>
          <w:p w14:paraId="1C67F078" w14:textId="617849F3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EF41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2 (5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6B47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1 (55.78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5463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0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52C0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6219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47186" w:rsidRPr="00726F8D" w14:paraId="79D9D09A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925E" w14:textId="36942E6E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ital</w:t>
            </w:r>
            <w:r w:rsidR="00EA5E87"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EF46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2313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7728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F88C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E37C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5</w:t>
            </w:r>
          </w:p>
        </w:tc>
      </w:tr>
      <w:tr w:rsidR="00EA5E87" w:rsidRPr="00726F8D" w14:paraId="35426616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527A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dowed</w:t>
            </w:r>
          </w:p>
          <w:p w14:paraId="3424ABDE" w14:textId="65853AF9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2A4D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 (40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D730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 (40.70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3929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A2E0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4211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19F90082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702F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vorced</w:t>
            </w:r>
          </w:p>
          <w:p w14:paraId="4F5320A6" w14:textId="494CDB00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6529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9C1B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 (6.03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72DA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F422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7526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00085DAB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21F7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parated</w:t>
            </w:r>
          </w:p>
          <w:p w14:paraId="00953C91" w14:textId="082E851B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4922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2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A1F9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2.51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C62B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2B12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4E5F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49698F04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D989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 married</w:t>
            </w:r>
          </w:p>
          <w:p w14:paraId="5BFE23B7" w14:textId="6EE4F3AB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FEF8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 (35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4F40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 (35.18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3E51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0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6AC4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A3AB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0B7A9D6C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3807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ving with partner</w:t>
            </w:r>
          </w:p>
          <w:p w14:paraId="71A0799F" w14:textId="17FA44B3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6BB8E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 (15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F48D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 (15.58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A762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0C22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2A4C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47186" w:rsidRPr="00726F8D" w14:paraId="0F3C77A8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FCB7" w14:textId="6DC5FBEA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oking</w:t>
            </w:r>
            <w:r w:rsidR="00EA5E87"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F96E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E207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0422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3ACE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E25A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0</w:t>
            </w:r>
          </w:p>
        </w:tc>
      </w:tr>
      <w:tr w:rsidR="00EA5E87" w:rsidRPr="00726F8D" w14:paraId="4A66ABDA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3B6B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 never smoke</w:t>
            </w:r>
          </w:p>
          <w:p w14:paraId="1DC71D4F" w14:textId="468A27D0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18CB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 (63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0D53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 (63.32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DA16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2290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9401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4E03C9AA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66AB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ast smoke</w:t>
            </w:r>
          </w:p>
          <w:p w14:paraId="5FDB9A97" w14:textId="7EC23E13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8F3E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 (1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DEB8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 (10.05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FE3A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D88D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7F21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5B1B552F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EF1B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current smoke</w:t>
            </w: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25C4CD6" w14:textId="7B73B36A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6B8F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 (27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212C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 (26.63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65C2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0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95F9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4AC5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47186" w:rsidRPr="00726F8D" w14:paraId="008BB662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E250" w14:textId="5F5E248F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E2AB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9782A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A604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E196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F1453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EA5E87" w:rsidRPr="00726F8D" w14:paraId="5E76167E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7564" w14:textId="46CE8B2A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421D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7 (88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2E23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6 (88.44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BD8C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0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6C9D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AB2F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36A5F9A0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D9AE" w14:textId="10DD3550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D65A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 (11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3B80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 (11.56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5A45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C875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FD9B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71ACD" w:rsidRPr="00726F8D" w14:paraId="0F55D985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329B6" w14:textId="39AD7929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Female hormone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2254" w14:textId="77777777" w:rsidR="00071ACD" w:rsidRPr="00726F8D" w:rsidRDefault="00071ACD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CA0F" w14:textId="77777777" w:rsidR="00071ACD" w:rsidRPr="00726F8D" w:rsidRDefault="00071ACD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5740" w14:textId="77777777" w:rsidR="00071ACD" w:rsidRPr="00726F8D" w:rsidRDefault="00071ACD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F5C3" w14:textId="4D3F91B8" w:rsidR="00071ACD" w:rsidRPr="00071ACD" w:rsidRDefault="00071ACD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0691" w14:textId="3A88CC8E" w:rsidR="00071ACD" w:rsidRPr="00071ACD" w:rsidRDefault="00071ACD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000</w:t>
            </w:r>
          </w:p>
        </w:tc>
      </w:tr>
      <w:tr w:rsidR="00071ACD" w:rsidRPr="00726F8D" w14:paraId="17FC2488" w14:textId="77777777" w:rsidTr="005C367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AAFE" w14:textId="6B599627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EC8EBE" w14:textId="3EEDEBC9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cl-f71b9f4e"/>
                <w:rFonts w:ascii="Times New Roman" w:hAnsi="Times New Roman" w:cs="Times New Roman"/>
                <w:color w:val="000000"/>
                <w:sz w:val="21"/>
                <w:szCs w:val="21"/>
              </w:rPr>
              <w:t>195 (97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2CD8E8" w14:textId="487B4FD7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cl-f71b9f4e"/>
                <w:rFonts w:ascii="Times New Roman" w:hAnsi="Times New Roman" w:cs="Times New Roman"/>
                <w:color w:val="000000"/>
                <w:sz w:val="21"/>
                <w:szCs w:val="21"/>
              </w:rPr>
              <w:t>194 (97.49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89F381" w14:textId="3DB2D26F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cl-f71b9f4e"/>
                <w:rFonts w:ascii="Times New Roman" w:hAnsi="Times New Roman" w:cs="Times New Roman"/>
                <w:color w:val="000000"/>
                <w:sz w:val="21"/>
                <w:szCs w:val="21"/>
              </w:rPr>
              <w:t>1 (10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F70AE" w14:textId="77777777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2B4BA" w14:textId="77777777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71ACD" w:rsidRPr="00726F8D" w14:paraId="1ADAB0CE" w14:textId="77777777" w:rsidTr="00F5014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A2BA" w14:textId="03AED4C4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646149" w14:textId="55CA72D0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cl-f71b9f4e"/>
                <w:rFonts w:ascii="Times New Roman" w:hAnsi="Times New Roman" w:cs="Times New Roman"/>
                <w:color w:val="000000"/>
                <w:sz w:val="21"/>
                <w:szCs w:val="21"/>
              </w:rPr>
              <w:t>5 (2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F4EB55" w14:textId="52A376BF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cl-f71b9f4e"/>
                <w:rFonts w:ascii="Times New Roman" w:hAnsi="Times New Roman" w:cs="Times New Roman"/>
                <w:color w:val="000000"/>
                <w:sz w:val="21"/>
                <w:szCs w:val="21"/>
              </w:rPr>
              <w:t>5 (2.51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F51676" w14:textId="640F52E1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cl-f71b9f4e"/>
                <w:rFonts w:ascii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8D00" w14:textId="77777777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1491" w14:textId="77777777" w:rsidR="00071ACD" w:rsidRPr="00726F8D" w:rsidRDefault="00071ACD" w:rsidP="00071A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47186" w:rsidRPr="00726F8D" w14:paraId="6FCBEC22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528F" w14:textId="4F0DF35C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ECDA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23CF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BA62" w14:textId="77777777" w:rsidR="00947186" w:rsidRPr="00726F8D" w:rsidRDefault="00947186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F095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59B3" w14:textId="77777777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EA5E87" w:rsidRPr="00726F8D" w14:paraId="7621AA27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D8D2" w14:textId="2820C64E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F5E4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7 (98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DA36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6 (98.49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0DCD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10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568D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43A69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A5E87" w:rsidRPr="00726F8D" w14:paraId="10B692C2" w14:textId="77777777" w:rsidTr="00EA5E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9C79" w14:textId="05072C29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7CA4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1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E5947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1.51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A706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6DCA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CBB5" w14:textId="77777777" w:rsidR="00EA5E87" w:rsidRPr="00726F8D" w:rsidRDefault="00EA5E87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47186" w:rsidRPr="00726F8D" w14:paraId="0414D170" w14:textId="77777777" w:rsidTr="00EA5E8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A608" w14:textId="70237FCD" w:rsidR="00215593" w:rsidRPr="00215593" w:rsidRDefault="00215593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1559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ontinuous variables are presented as Median (Q1, Q3), categorical variables as n (%)</w:t>
            </w:r>
          </w:p>
          <w:p w14:paraId="4728D233" w14:textId="653DE59D" w:rsidR="00947186" w:rsidRPr="00726F8D" w:rsidRDefault="0040676B" w:rsidP="00EA5E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: Mann-Whitney test,</w:t>
            </w:r>
            <w:r w:rsidR="007C24B4" w:rsidRPr="00726F8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χ²: Chi-square test,</w:t>
            </w:r>
            <w:r w:rsidRPr="00726F8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-: Fisher exact</w:t>
            </w:r>
          </w:p>
        </w:tc>
      </w:tr>
      <w:bookmarkEnd w:id="0"/>
      <w:bookmarkEnd w:id="1"/>
    </w:tbl>
    <w:p w14:paraId="43AA7DF9" w14:textId="77777777" w:rsidR="00520795" w:rsidRPr="00726F8D" w:rsidRDefault="00520795">
      <w:pPr>
        <w:rPr>
          <w:rFonts w:ascii="Times New Roman" w:hAnsi="Times New Roman" w:cs="Times New Roman"/>
          <w:sz w:val="21"/>
          <w:szCs w:val="21"/>
        </w:rPr>
      </w:pPr>
    </w:p>
    <w:sectPr w:rsidR="00520795" w:rsidRPr="00726F8D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9131B" w14:textId="77777777" w:rsidR="00FC217D" w:rsidRDefault="00FC217D">
      <w:pPr>
        <w:spacing w:after="0"/>
      </w:pPr>
      <w:r>
        <w:separator/>
      </w:r>
    </w:p>
  </w:endnote>
  <w:endnote w:type="continuationSeparator" w:id="0">
    <w:p w14:paraId="51E3B93A" w14:textId="77777777" w:rsidR="00FC217D" w:rsidRDefault="00FC21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03C4161A" w14:textId="77777777" w:rsidR="00925B21" w:rsidRDefault="0040676B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14909520" w14:textId="77777777" w:rsidR="00925B21" w:rsidRDefault="00925B21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1A415ACC" w14:textId="77777777" w:rsidR="00925B21" w:rsidRDefault="0040676B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58450958" w14:textId="77777777" w:rsidR="00925B21" w:rsidRDefault="00925B21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82271" w14:textId="77777777" w:rsidR="00FC217D" w:rsidRDefault="00FC217D">
      <w:pPr>
        <w:spacing w:after="0"/>
      </w:pPr>
      <w:r>
        <w:separator/>
      </w:r>
    </w:p>
  </w:footnote>
  <w:footnote w:type="continuationSeparator" w:id="0">
    <w:p w14:paraId="0671694C" w14:textId="77777777" w:rsidR="00FC217D" w:rsidRDefault="00FC217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F5C4EA1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170192817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186"/>
    <w:rsid w:val="00071ACD"/>
    <w:rsid w:val="00215593"/>
    <w:rsid w:val="002750D4"/>
    <w:rsid w:val="003F3CE3"/>
    <w:rsid w:val="0040676B"/>
    <w:rsid w:val="00483156"/>
    <w:rsid w:val="004863A7"/>
    <w:rsid w:val="00504440"/>
    <w:rsid w:val="00520795"/>
    <w:rsid w:val="00556B8E"/>
    <w:rsid w:val="006F68A3"/>
    <w:rsid w:val="00726F8D"/>
    <w:rsid w:val="007C24B4"/>
    <w:rsid w:val="00925B21"/>
    <w:rsid w:val="00947186"/>
    <w:rsid w:val="00B02C9C"/>
    <w:rsid w:val="00BB4BEA"/>
    <w:rsid w:val="00C91E45"/>
    <w:rsid w:val="00CA529F"/>
    <w:rsid w:val="00CD3D52"/>
    <w:rsid w:val="00DB05F4"/>
    <w:rsid w:val="00EA5E87"/>
    <w:rsid w:val="00F57851"/>
    <w:rsid w:val="00FB2832"/>
    <w:rsid w:val="00FC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759AE7"/>
  <w15:docId w15:val="{BA4407F7-C8D8-402F-AA48-D83FD51C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l-f71b9f4e">
    <w:name w:val="cl-f71b9f4e"/>
    <w:basedOn w:val="a1"/>
    <w:rsid w:val="0007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59</Words>
  <Characters>1758</Characters>
  <Application>Microsoft Office Word</Application>
  <DocSecurity>0</DocSecurity>
  <Lines>293</Lines>
  <Paragraphs>2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颖景 吴</dc:creator>
  <cp:keywords/>
  <cp:lastModifiedBy>颖景 吴</cp:lastModifiedBy>
  <cp:revision>12</cp:revision>
  <dcterms:created xsi:type="dcterms:W3CDTF">2026-01-27T08:39:00Z</dcterms:created>
  <dcterms:modified xsi:type="dcterms:W3CDTF">2026-02-02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1-27</vt:lpwstr>
  </property>
  <property fmtid="{D5CDD505-2E9C-101B-9397-08002B2CF9AE}" pid="3" name="output">
    <vt:lpwstr/>
  </property>
  <property fmtid="{D5CDD505-2E9C-101B-9397-08002B2CF9AE}" pid="4" name="params">
    <vt:lpwstr/>
  </property>
</Properties>
</file>